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230C" w14:textId="77777777" w:rsidR="000F22F2" w:rsidRPr="00693609" w:rsidRDefault="000F22F2" w:rsidP="000F22F2">
      <w:pPr>
        <w:pStyle w:val="2"/>
        <w:numPr>
          <w:ilvl w:val="0"/>
          <w:numId w:val="0"/>
        </w:numPr>
        <w:tabs>
          <w:tab w:val="num" w:pos="567"/>
        </w:tabs>
        <w:ind w:left="567" w:hanging="567"/>
      </w:pPr>
      <w:r>
        <w:t>Supplementary figure</w:t>
      </w:r>
      <w:r w:rsidRPr="00693609">
        <w:t xml:space="preserve"> </w:t>
      </w:r>
      <w:r>
        <w:t>legends</w:t>
      </w:r>
    </w:p>
    <w:p w14:paraId="1ED4D696" w14:textId="1CB08ECA" w:rsidR="00D80E35" w:rsidRPr="00F66066" w:rsidRDefault="000F22F2" w:rsidP="00AE507E">
      <w:pPr>
        <w:keepNext/>
        <w:spacing w:before="120" w:after="240" w:line="240" w:lineRule="auto"/>
        <w:rPr>
          <w:rFonts w:ascii="Times New Roman" w:eastAsiaTheme="minorEastAsia" w:hAnsi="Times New Roman" w:cs="Times New Roman"/>
          <w:sz w:val="24"/>
          <w:szCs w:val="24"/>
          <w:lang w:eastAsia="en-US"/>
        </w:rPr>
      </w:pPr>
      <w:r w:rsidRPr="001E6D3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S1</w:t>
      </w:r>
      <w:r w:rsidRPr="001E6D3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.</w:t>
      </w:r>
      <w:r w:rsidRPr="000F22F2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The characteristics of </w:t>
      </w:r>
      <w:r w:rsidR="00D2555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PINT1-AS1</w:t>
      </w:r>
      <w:r w:rsidR="00AE507E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. </w:t>
      </w:r>
      <w:r w:rsidR="00D80E35" w:rsidRPr="00D80E3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A)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SPINT1-AS1 expression in 306 c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ervical squamous cell carcinoma and endocervical adenocarcinoma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(CESC)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tissues and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13 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normal cervical tissues from The Cancer Genome Atlas (TCGA) and the Genotype-Tissue Expression (GTEx) projects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analyzed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by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GEPIA (Gene Expression Profiling Interactive Analysis). </w:t>
      </w:r>
      <w:r w:rsidR="00D80E35" w:rsidRPr="0017677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D80E3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B</w:t>
      </w:r>
      <w:r w:rsidR="00D80E35" w:rsidRPr="0017677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The </w:t>
      </w:r>
      <w:r w:rsidR="00D80E35" w:rsidRP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coding potential of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SPINT1-AS1 was evaluated by the </w:t>
      </w:r>
      <w:r w:rsidR="00D80E35" w:rsidRP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Coding Potential Assessment Tool (CPAT)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. </w:t>
      </w:r>
      <w:r w:rsidR="00AE507E" w:rsidRPr="0017677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D80E3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C</w:t>
      </w:r>
      <w:r w:rsidR="00AE507E" w:rsidRPr="0017677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AE507E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The </w:t>
      </w:r>
      <w:r w:rsidR="00176779" w:rsidRP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coding potential of </w:t>
      </w:r>
      <w:r w:rsidR="00D2555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PINT1-AS1</w:t>
      </w:r>
      <w:r w:rsid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was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evaluated</w:t>
      </w:r>
      <w:r w:rsid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by the </w:t>
      </w:r>
      <w:r w:rsidR="00176779" w:rsidRP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Coding Potential Calculator (CPC)</w:t>
      </w:r>
      <w:r w:rsidR="00176779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. </w:t>
      </w:r>
      <w:r w:rsidR="00D80E35" w:rsidRPr="00D80E3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D)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Subcellular location of SPINT1-AS1 was analyzed by 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lncLocator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. </w:t>
      </w:r>
      <w:r w:rsidR="00D80E35" w:rsidRPr="00D80E3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E)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ubcellular location of SPINT1-AS1 in HeLa cells was detected using s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ubcellular fraction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,</w:t>
      </w:r>
      <w:r w:rsidR="00D80E35" w:rsidRP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followed by qRT-PCR</w:t>
      </w:r>
      <w:r w:rsidR="00D80E35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. GAPDH and U6 were used as cytoplasmic and nucleic controls, respectively.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Results are shown as mean ± SD based on three independent experiments.</w:t>
      </w:r>
    </w:p>
    <w:p w14:paraId="34CA84C1" w14:textId="14C8D540" w:rsidR="00C802FA" w:rsidRPr="00C802FA" w:rsidRDefault="007F410D" w:rsidP="00C802FA">
      <w:pPr>
        <w:keepNext/>
        <w:spacing w:before="120" w:after="240" w:line="240" w:lineRule="auto"/>
        <w:rPr>
          <w:rFonts w:ascii="Times New Roman" w:eastAsiaTheme="minorEastAsia" w:hAnsi="Times New Roman" w:cs="Times New Roman"/>
          <w:sz w:val="24"/>
          <w:szCs w:val="24"/>
          <w:lang w:eastAsia="en-US"/>
        </w:rPr>
      </w:pPr>
      <w:r w:rsidRPr="001E6D3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S</w:t>
      </w:r>
      <w:r w:rsidR="002421C1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2</w:t>
      </w:r>
      <w:r w:rsidRPr="001E6D3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.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D2555C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PINT1-AS1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repressed miR-214 biogenesis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in SiHa cells.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A)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SPINT1-AS1 and miR-214 expressions in 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iHa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overexpression were detected by qRT-PCR.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B)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SPINT1-AS1 and miR-214 expressions in 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iHa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silencing were detected by qRT-PCR.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C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DNM3OS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expression in 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iHa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overexpression were detected by qRT-PCR.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D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DNM3OS 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expression in 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SiHa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silencing were detected by qRT-PCR.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961534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96153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E</w:t>
      </w:r>
      <w:r w:rsidR="00961534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961534">
        <w:rPr>
          <w:rFonts w:ascii="Times New Roman" w:eastAsiaTheme="minorEastAsia" w:hAnsi="Times New Roman" w:cs="Times New Roman" w:hint="eastAsia"/>
          <w:sz w:val="24"/>
          <w:szCs w:val="24"/>
          <w:lang w:val="en-US"/>
        </w:rPr>
        <w:t>mi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R-199a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and miR-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3120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expressions in 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HeLa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overexpression were detected by qRT-PCR. </w:t>
      </w:r>
      <w:r w:rsidR="00961534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(</w:t>
      </w:r>
      <w:r w:rsidR="0096153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F</w:t>
      </w:r>
      <w:r w:rsidR="00961534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)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961534">
        <w:rPr>
          <w:rFonts w:ascii="Times New Roman" w:eastAsiaTheme="minorEastAsia" w:hAnsi="Times New Roman" w:cs="Times New Roman" w:hint="eastAsia"/>
          <w:sz w:val="24"/>
          <w:szCs w:val="24"/>
          <w:lang w:val="en-US"/>
        </w:rPr>
        <w:t>mi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R-199a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and miR-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3120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expressions in 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HeLa</w:t>
      </w:r>
      <w:r w:rsidR="0096153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cells with SPINT1-AS1 stable silencing were detected by qRT-PCR.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Results are shown as mean ± SD based on three </w:t>
      </w:r>
      <w:r w:rsidR="00C802FA" w:rsidRPr="00C802FA">
        <w:rPr>
          <w:rFonts w:ascii="Times New Roman" w:eastAsiaTheme="minorEastAsia" w:hAnsi="Times New Roman" w:cstheme="minorBidi"/>
          <w:sz w:val="24"/>
          <w:szCs w:val="24"/>
          <w:lang w:val="en-US"/>
        </w:rPr>
        <w:t>independent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experiments. **</w:t>
      </w:r>
      <w:r w:rsidR="00C802FA" w:rsidRPr="00C802FA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en-US"/>
        </w:rPr>
        <w:t>P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&lt; 0.01, ***</w:t>
      </w:r>
      <w:r w:rsidR="00C802FA" w:rsidRPr="00C802FA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en-US"/>
        </w:rPr>
        <w:t>P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&lt; 0.001, ****</w:t>
      </w:r>
      <w:r w:rsidR="00C802FA" w:rsidRPr="00C802FA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en-US"/>
        </w:rPr>
        <w:t>P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&lt; 0.0001, </w:t>
      </w:r>
      <w:r w:rsidR="0096153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ns, not significant, 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by Student's </w:t>
      </w:r>
      <w:r w:rsidR="00C802FA" w:rsidRPr="009D5324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en-US"/>
        </w:rPr>
        <w:t>t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test (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A</w:t>
      </w:r>
      <w:r w:rsid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,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C</w:t>
      </w:r>
      <w:r w:rsidR="0096153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, E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) or one-way ANOVA followed by Dunnett's multiple comparisons test (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B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, </w:t>
      </w:r>
      <w:r w:rsidR="00C802FA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D</w:t>
      </w:r>
      <w:r w:rsidR="0096153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, F</w:t>
      </w:r>
      <w:r w:rsidR="00C802FA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).</w:t>
      </w:r>
    </w:p>
    <w:p w14:paraId="2EE326BB" w14:textId="52B57D6C" w:rsidR="002421C1" w:rsidRPr="00C802FA" w:rsidRDefault="00C802FA" w:rsidP="000F22F2">
      <w:pPr>
        <w:keepNext/>
        <w:spacing w:before="120" w:after="240" w:line="240" w:lineRule="auto"/>
        <w:rPr>
          <w:rFonts w:ascii="Times New Roman" w:eastAsiaTheme="minorEastAsia" w:hAnsi="Times New Roman" w:cs="Times New Roman"/>
          <w:sz w:val="24"/>
          <w:szCs w:val="24"/>
          <w:lang w:eastAsia="en-US"/>
        </w:rPr>
      </w:pPr>
      <w:r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Figure S3.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SPINT1-AS1 drove</w:t>
      </w:r>
      <w:r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SiHa 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cell proliferation, migration, and invasion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A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viabilities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stable overexpression were detected by Glo cell viability assay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B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proliferat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overexpression was detected by EdU staining. Scale bars, 100 µm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C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migrat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overexpression was detected by transwell migration assay. Scale bars, 100 µm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D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invas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overexpression was detected by transwell invasion assay. Scale bars, 100 µm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E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viabilities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silencing were detected by Glo cell viability assay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F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proliferat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silencing was detected by EdU staining. Scale bars, 100 µm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G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migrat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silencing was detected by transwell migration assay. Scale bars, 100 µm. </w:t>
      </w:r>
      <w:r w:rsidRPr="00057C2B">
        <w:rPr>
          <w:rFonts w:ascii="Times New Roman" w:eastAsiaTheme="minorEastAsia" w:hAnsi="Times New Roman" w:cs="Times New Roman"/>
          <w:b/>
          <w:bCs/>
          <w:sz w:val="24"/>
          <w:szCs w:val="24"/>
          <w:lang w:eastAsia="en-US"/>
        </w:rPr>
        <w:t>(H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 invasion of </w:t>
      </w:r>
      <w:r w:rsidR="00057C2B">
        <w:rPr>
          <w:rFonts w:ascii="Times New Roman" w:eastAsiaTheme="minorEastAsia" w:hAnsi="Times New Roman" w:cs="Times New Roman"/>
          <w:sz w:val="24"/>
          <w:szCs w:val="24"/>
          <w:lang w:eastAsia="en-US"/>
        </w:rPr>
        <w:t>SiHa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cells with SPINT1-AS1 stable silencing was detected by transwell invasion assay. Scale bars, 100 µm. Results are shown as mean ± SD based on three independent experiments. 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lastRenderedPageBreak/>
        <w:t>*</w:t>
      </w:r>
      <w:r w:rsidRPr="009D5324">
        <w:rPr>
          <w:rFonts w:ascii="Times New Roman" w:eastAsiaTheme="minorEastAsia" w:hAnsi="Times New Roman" w:cs="Times New Roman"/>
          <w:i/>
          <w:iCs/>
          <w:sz w:val="24"/>
          <w:szCs w:val="24"/>
          <w:lang w:eastAsia="en-US"/>
        </w:rPr>
        <w:t>P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&lt; 0.0</w:t>
      </w:r>
      <w:r w:rsidR="009D5324">
        <w:rPr>
          <w:rFonts w:ascii="Times New Roman" w:eastAsiaTheme="minorEastAsia" w:hAnsi="Times New Roman" w:cs="Times New Roman"/>
          <w:sz w:val="24"/>
          <w:szCs w:val="24"/>
          <w:lang w:eastAsia="en-US"/>
        </w:rPr>
        <w:t>5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>, **</w:t>
      </w:r>
      <w:r w:rsidRPr="009D5324">
        <w:rPr>
          <w:rFonts w:ascii="Times New Roman" w:eastAsiaTheme="minorEastAsia" w:hAnsi="Times New Roman" w:cs="Times New Roman"/>
          <w:i/>
          <w:iCs/>
          <w:sz w:val="24"/>
          <w:szCs w:val="24"/>
          <w:lang w:eastAsia="en-US"/>
        </w:rPr>
        <w:t>P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 xml:space="preserve"> &lt; 0.01 by </w:t>
      </w:r>
      <w:r w:rsidR="009D532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Student's </w:t>
      </w:r>
      <w:r w:rsidR="009D5324" w:rsidRPr="009D5324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en-US"/>
        </w:rPr>
        <w:t>t</w:t>
      </w:r>
      <w:r w:rsidR="009D532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 xml:space="preserve"> test (</w:t>
      </w:r>
      <w:r w:rsidR="009D5324" w:rsidRPr="00C802F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A</w:t>
      </w:r>
      <w:r w:rsidR="009D5324" w:rsidRPr="009D532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-</w:t>
      </w:r>
      <w:r w:rsidR="009D5324" w:rsidRPr="009D532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D</w:t>
      </w:r>
      <w:r w:rsidR="009D532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) or one-way ANOVA followed by Dunnett's multiple comparisons test (</w:t>
      </w:r>
      <w:r w:rsidR="009D532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E</w:t>
      </w:r>
      <w:r w:rsidR="009D5324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-</w:t>
      </w:r>
      <w:r w:rsidR="009D532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n-US"/>
        </w:rPr>
        <w:t>H</w:t>
      </w:r>
      <w:r w:rsidR="009D5324" w:rsidRPr="00C802FA">
        <w:rPr>
          <w:rFonts w:ascii="Times New Roman" w:eastAsiaTheme="minorEastAsia" w:hAnsi="Times New Roman" w:cs="Times New Roman"/>
          <w:sz w:val="24"/>
          <w:szCs w:val="24"/>
          <w:lang w:val="en-US" w:eastAsia="en-US"/>
        </w:rPr>
        <w:t>)</w:t>
      </w:r>
      <w:r w:rsidRPr="00C802FA">
        <w:rPr>
          <w:rFonts w:ascii="Times New Roman" w:eastAsiaTheme="minorEastAsia" w:hAnsi="Times New Roman" w:cs="Times New Roman"/>
          <w:sz w:val="24"/>
          <w:szCs w:val="24"/>
          <w:lang w:eastAsia="en-US"/>
        </w:rPr>
        <w:t>.</w:t>
      </w:r>
    </w:p>
    <w:sectPr w:rsidR="002421C1" w:rsidRPr="00C80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4E5D2" w14:textId="77777777" w:rsidR="00C70DFF" w:rsidRDefault="00C70DFF" w:rsidP="00355C18">
      <w:pPr>
        <w:spacing w:after="0" w:line="240" w:lineRule="auto"/>
      </w:pPr>
      <w:r>
        <w:separator/>
      </w:r>
    </w:p>
  </w:endnote>
  <w:endnote w:type="continuationSeparator" w:id="0">
    <w:p w14:paraId="4039F92E" w14:textId="77777777" w:rsidR="00C70DFF" w:rsidRDefault="00C70DFF" w:rsidP="00355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065B0" w14:textId="77777777" w:rsidR="00C70DFF" w:rsidRDefault="00C70DFF" w:rsidP="00355C18">
      <w:pPr>
        <w:spacing w:after="0" w:line="240" w:lineRule="auto"/>
      </w:pPr>
      <w:r>
        <w:separator/>
      </w:r>
    </w:p>
  </w:footnote>
  <w:footnote w:type="continuationSeparator" w:id="0">
    <w:p w14:paraId="5029D282" w14:textId="77777777" w:rsidR="00C70DFF" w:rsidRDefault="00C70DFF" w:rsidP="00355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51AD7"/>
    <w:multiLevelType w:val="multilevel"/>
    <w:tmpl w:val="9A648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22F2"/>
    <w:rsid w:val="00057C2B"/>
    <w:rsid w:val="000F22F2"/>
    <w:rsid w:val="00112929"/>
    <w:rsid w:val="001463B4"/>
    <w:rsid w:val="00176779"/>
    <w:rsid w:val="002421C1"/>
    <w:rsid w:val="002E7A39"/>
    <w:rsid w:val="00355C18"/>
    <w:rsid w:val="004D46AE"/>
    <w:rsid w:val="004E5E02"/>
    <w:rsid w:val="006336A2"/>
    <w:rsid w:val="00664691"/>
    <w:rsid w:val="00720AA8"/>
    <w:rsid w:val="007F410D"/>
    <w:rsid w:val="00951B3E"/>
    <w:rsid w:val="00961534"/>
    <w:rsid w:val="009D397C"/>
    <w:rsid w:val="009D5324"/>
    <w:rsid w:val="00AE507E"/>
    <w:rsid w:val="00B43294"/>
    <w:rsid w:val="00BE1716"/>
    <w:rsid w:val="00BF7C64"/>
    <w:rsid w:val="00C40C1E"/>
    <w:rsid w:val="00C70DFF"/>
    <w:rsid w:val="00C802FA"/>
    <w:rsid w:val="00D2555C"/>
    <w:rsid w:val="00D80E35"/>
    <w:rsid w:val="00F6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785F6"/>
  <w15:docId w15:val="{970C616A-C07E-496A-A309-FA4BCFF9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2F2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F22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0F22F2"/>
    <w:pPr>
      <w:keepNext w:val="0"/>
      <w:keepLines w:val="0"/>
      <w:numPr>
        <w:ilvl w:val="1"/>
        <w:numId w:val="1"/>
      </w:numPr>
      <w:tabs>
        <w:tab w:val="num" w:pos="567"/>
      </w:tabs>
      <w:spacing w:before="240" w:after="200" w:line="240" w:lineRule="auto"/>
      <w:ind w:left="567" w:hanging="567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2"/>
    <w:rsid w:val="000F22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0F22F2"/>
    <w:rPr>
      <w:rFonts w:ascii="Calibri" w:eastAsia="宋体" w:hAnsi="Calibri" w:cs="Arial"/>
      <w:b/>
      <w:bCs/>
      <w:kern w:val="44"/>
      <w:sz w:val="44"/>
      <w:szCs w:val="44"/>
      <w:lang w:val="en-GB"/>
    </w:rPr>
  </w:style>
  <w:style w:type="paragraph" w:styleId="a3">
    <w:name w:val="header"/>
    <w:basedOn w:val="a"/>
    <w:link w:val="a4"/>
    <w:uiPriority w:val="99"/>
    <w:unhideWhenUsed/>
    <w:rsid w:val="00355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C18"/>
    <w:rPr>
      <w:rFonts w:ascii="Calibri" w:eastAsia="宋体" w:hAnsi="Calibri" w:cs="Arial"/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355C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C18"/>
    <w:rPr>
      <w:rFonts w:ascii="Calibri" w:eastAsia="宋体" w:hAnsi="Calibri" w:cs="Arial"/>
      <w:kern w:val="0"/>
      <w:sz w:val="18"/>
      <w:szCs w:val="18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E507E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507E"/>
    <w:rPr>
      <w:rFonts w:ascii="Calibri" w:eastAsia="宋体" w:hAnsi="Calibri" w:cs="Arial"/>
      <w:kern w:val="0"/>
      <w:sz w:val="18"/>
      <w:szCs w:val="18"/>
      <w:lang w:val="en-GB"/>
    </w:rPr>
  </w:style>
  <w:style w:type="character" w:styleId="a9">
    <w:name w:val="Hyperlink"/>
    <w:basedOn w:val="a0"/>
    <w:uiPriority w:val="99"/>
    <w:unhideWhenUsed/>
    <w:rsid w:val="006336A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432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65601-23FE-4D79-9142-E3404CC9D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65</Words>
  <Characters>2652</Characters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19-07-18T12:21:00Z</dcterms:created>
  <dcterms:modified xsi:type="dcterms:W3CDTF">2021-05-30T15:30:00Z</dcterms:modified>
</cp:coreProperties>
</file>